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1FC09" w14:textId="5E4CC1C3" w:rsidR="000072E5" w:rsidRDefault="00033345">
      <w:r>
        <w:t>For this benchmark we trained and evaluated a variety of supervised machine learning pipelines using 164 classification datasets with both binary and multi-class classifications, and 112 datasets with real-values targets from the Penn Machine Learning Benchmark repository</w:t>
      </w:r>
      <w:r w:rsidR="00720583">
        <w:t xml:space="preserve"> </w:t>
      </w:r>
      <w:r>
        <w:fldChar w:fldCharType="begin" w:fldLock="1">
          <w:fldData xml:space="preserve">ZQBKAHkAVgBWADkAdQBPADIAegBnAFMALwBSAFgAQwBEADMAbQB5ADMATABwAGYAZQBoAEQAcwBk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=
</w:fldData>
        </w:fldChar>
      </w:r>
      <w:r w:rsidR="00720583">
        <w:instrText>ADDIN paperpile_citation &lt;clusterId&gt;S861G228V618A323&lt;/clusterId&gt;&lt;version&gt;0.6.8&lt;/version&gt;&lt;metadata&gt;&lt;citation&gt;&lt;id&gt;99219967C3D40F528D1F7F32FD278C35&lt;/id&gt;&lt;no_author/&gt;&lt;prefix/&gt;&lt;suffix/&gt;&lt;locator_label&gt;page&lt;/locator_label&gt;&lt;locator/&gt;&lt;updated&gt;1620944247.1820002&lt;/updated&gt;&lt;/citation&gt;&lt;/metadata&gt; \* MERGEFORMAT</w:instrText>
      </w:r>
      <w:r>
        <w:fldChar w:fldCharType="separate"/>
      </w:r>
      <w:r w:rsidR="00720583">
        <w:rPr>
          <w:noProof/>
          <w:color w:val="000000"/>
        </w:rPr>
        <w:t>[1]</w:t>
      </w:r>
      <w:r>
        <w:rPr>
          <w:color w:val="000000"/>
        </w:rPr>
        <w:fldChar w:fldCharType="end"/>
      </w:r>
      <w:r>
        <w:t xml:space="preserve"> (Link: </w:t>
      </w:r>
      <w:hyperlink r:id="rId5">
        <w:r>
          <w:rPr>
            <w:color w:val="1155CC"/>
            <w:u w:val="single"/>
          </w:rPr>
          <w:t>https://github.com/EpistasisLab/penn-ml-benchmarks</w:t>
        </w:r>
      </w:hyperlink>
      <w:r>
        <w:t xml:space="preserve">). </w:t>
      </w:r>
      <w:r w:rsidR="006662A6">
        <w:t>S1 Table</w:t>
      </w:r>
      <w:r>
        <w:t xml:space="preserve"> provides links to Galaxy workflows and histories created, and all analyses can be precisely reproduced. The Penn ML benchmark analysis in Galaxy has two parts—classification and regression. </w:t>
      </w:r>
    </w:p>
    <w:p w14:paraId="110EE254" w14:textId="77777777" w:rsidR="000072E5" w:rsidRDefault="000072E5"/>
    <w:p w14:paraId="030D6A24" w14:textId="6CA80EB3" w:rsidR="000072E5" w:rsidRDefault="00033345">
      <w:r>
        <w:t>For classification, two Galaxy histories are shared: (</w:t>
      </w:r>
      <w:proofErr w:type="spellStart"/>
      <w:r>
        <w:t>i</w:t>
      </w:r>
      <w:proofErr w:type="spellEnd"/>
      <w:r>
        <w:t xml:space="preserve">) classification performance of 15 classifiers with default parameter values on 164 datasets and (ii) the same classification analysis but with </w:t>
      </w:r>
      <w:proofErr w:type="spellStart"/>
      <w:r>
        <w:t>optimised</w:t>
      </w:r>
      <w:proofErr w:type="spellEnd"/>
      <w:r>
        <w:t xml:space="preserve"> parameters. In this analysis, </w:t>
      </w:r>
      <w:proofErr w:type="spellStart"/>
      <w:r>
        <w:t>XGBoost</w:t>
      </w:r>
      <w:proofErr w:type="spellEnd"/>
      <w:r>
        <w:t xml:space="preserve"> classifier outperforms other classifiers (Fig 2) by obtaining the best performance on most of the 164 datasets. Links to the workflows for </w:t>
      </w:r>
      <w:proofErr w:type="spellStart"/>
      <w:r>
        <w:t>XGBoost</w:t>
      </w:r>
      <w:proofErr w:type="spellEnd"/>
      <w:r>
        <w:t xml:space="preserve"> classifier with the default and </w:t>
      </w:r>
      <w:proofErr w:type="spellStart"/>
      <w:r>
        <w:t>optimised</w:t>
      </w:r>
      <w:proofErr w:type="spellEnd"/>
      <w:r>
        <w:t xml:space="preserve"> parameters are listed in </w:t>
      </w:r>
      <w:r w:rsidR="006662A6">
        <w:t>S1 Table</w:t>
      </w:r>
      <w:r>
        <w:t xml:space="preserve">. For example, the workflow for </w:t>
      </w:r>
      <w:proofErr w:type="spellStart"/>
      <w:r>
        <w:t>XGBoost</w:t>
      </w:r>
      <w:proofErr w:type="spellEnd"/>
      <w:r>
        <w:t xml:space="preserve"> classifier to achieve the best performance has two steps:</w:t>
      </w:r>
    </w:p>
    <w:p w14:paraId="34AD8E57" w14:textId="77777777" w:rsidR="000072E5" w:rsidRDefault="00033345">
      <w:pPr>
        <w:numPr>
          <w:ilvl w:val="0"/>
          <w:numId w:val="3"/>
        </w:numPr>
      </w:pPr>
      <w:r>
        <w:t>Preprocessing: scales all the datasets using scikit-</w:t>
      </w:r>
      <w:proofErr w:type="spellStart"/>
      <w:r>
        <w:t>learn’s</w:t>
      </w:r>
      <w:proofErr w:type="spellEnd"/>
      <w:r>
        <w:t xml:space="preserve"> </w:t>
      </w:r>
      <w:proofErr w:type="spellStart"/>
      <w:r>
        <w:t>RobustScaler</w:t>
      </w:r>
      <w:proofErr w:type="spellEnd"/>
      <w:r>
        <w:t>.</w:t>
      </w:r>
    </w:p>
    <w:p w14:paraId="013A8058" w14:textId="77777777" w:rsidR="000072E5" w:rsidRDefault="00033345">
      <w:pPr>
        <w:numPr>
          <w:ilvl w:val="0"/>
          <w:numId w:val="3"/>
        </w:numPr>
      </w:pPr>
      <w:proofErr w:type="spellStart"/>
      <w:r>
        <w:t>SearchCV</w:t>
      </w:r>
      <w:proofErr w:type="spellEnd"/>
      <w:r>
        <w:t xml:space="preserve">: </w:t>
      </w:r>
      <w:proofErr w:type="spellStart"/>
      <w:r>
        <w:t>optimises</w:t>
      </w:r>
      <w:proofErr w:type="spellEnd"/>
      <w:r>
        <w:t xml:space="preserve"> the hyperparameters such as the </w:t>
      </w:r>
      <w:r>
        <w:rPr>
          <w:i/>
        </w:rPr>
        <w:t xml:space="preserve">number of estimators, learning rate, </w:t>
      </w:r>
      <w:r>
        <w:t xml:space="preserve">and </w:t>
      </w:r>
      <w:proofErr w:type="spellStart"/>
      <w:r>
        <w:rPr>
          <w:i/>
        </w:rPr>
        <w:t>max_depth</w:t>
      </w:r>
      <w:proofErr w:type="spellEnd"/>
      <w:r>
        <w:t xml:space="preserve"> of </w:t>
      </w:r>
      <w:proofErr w:type="spellStart"/>
      <w:r>
        <w:t>XGBoost</w:t>
      </w:r>
      <w:proofErr w:type="spellEnd"/>
      <w:r>
        <w:t xml:space="preserve"> classifier.</w:t>
      </w:r>
    </w:p>
    <w:p w14:paraId="3C5A6731" w14:textId="77777777" w:rsidR="000072E5" w:rsidRDefault="000072E5"/>
    <w:p w14:paraId="7335979E" w14:textId="327C5865" w:rsidR="000072E5" w:rsidRDefault="00033345">
      <w:r>
        <w:t xml:space="preserve">For regression analysis, we created one Galaxy history to measure the performance of 14 regressors with the default and </w:t>
      </w:r>
      <w:proofErr w:type="spellStart"/>
      <w:r>
        <w:t>optimised</w:t>
      </w:r>
      <w:proofErr w:type="spellEnd"/>
      <w:r>
        <w:t xml:space="preserve"> parameters on 112 datasets. </w:t>
      </w:r>
      <w:r w:rsidR="006662A6">
        <w:t>S1 Table</w:t>
      </w:r>
      <w:r>
        <w:t xml:space="preserve"> lists this history and associated workflows. Similar to our classification results, the </w:t>
      </w:r>
      <w:proofErr w:type="spellStart"/>
      <w:r>
        <w:t>XGBoost</w:t>
      </w:r>
      <w:proofErr w:type="spellEnd"/>
      <w:r>
        <w:t xml:space="preserve"> regressor records the best performance (see </w:t>
      </w:r>
      <w:r w:rsidR="003D485B">
        <w:t>S1</w:t>
      </w:r>
      <w:r w:rsidR="00194CEA">
        <w:t xml:space="preserve"> Fig</w:t>
      </w:r>
      <w:r>
        <w:t xml:space="preserve">). For example, the </w:t>
      </w:r>
      <w:proofErr w:type="spellStart"/>
      <w:r>
        <w:t>XGBoost</w:t>
      </w:r>
      <w:proofErr w:type="spellEnd"/>
      <w:r>
        <w:t xml:space="preserve"> regressor workflow achieving the best performance has one step (named </w:t>
      </w:r>
      <w:proofErr w:type="spellStart"/>
      <w:r>
        <w:t>SearchCV</w:t>
      </w:r>
      <w:proofErr w:type="spellEnd"/>
      <w:r>
        <w:t xml:space="preserve">) that </w:t>
      </w:r>
      <w:proofErr w:type="spellStart"/>
      <w:r>
        <w:t>optimises</w:t>
      </w:r>
      <w:proofErr w:type="spellEnd"/>
      <w:r>
        <w:t xml:space="preserve"> the hyperparameters such as the </w:t>
      </w:r>
      <w:r>
        <w:rPr>
          <w:i/>
        </w:rPr>
        <w:t xml:space="preserve">number of estimators, booster </w:t>
      </w:r>
      <w:r>
        <w:t>and</w:t>
      </w:r>
      <w:r>
        <w:rPr>
          <w:i/>
        </w:rPr>
        <w:t xml:space="preserve"> </w:t>
      </w:r>
      <w:proofErr w:type="spellStart"/>
      <w:r>
        <w:rPr>
          <w:i/>
        </w:rPr>
        <w:t>max_depth</w:t>
      </w:r>
      <w:proofErr w:type="spellEnd"/>
      <w:r>
        <w:t xml:space="preserve"> of </w:t>
      </w:r>
      <w:proofErr w:type="spellStart"/>
      <w:r>
        <w:t>XGBoost</w:t>
      </w:r>
      <w:proofErr w:type="spellEnd"/>
      <w:r>
        <w:t xml:space="preserve"> regressor. For each hyperparameter, a range of values is specified and using grid search, all parameter combinations are tried, and performance is reported with the optimal parameter settings. All the resulting datasets from running regression algorithms with and without parameter optimization is available from: </w:t>
      </w:r>
      <w:hyperlink r:id="rId6">
        <w:r>
          <w:rPr>
            <w:color w:val="1155CC"/>
            <w:u w:val="single"/>
          </w:rPr>
          <w:t>https://usegalaxy.eu/u/kumara/h/pmlbregressionanalysisjune2020</w:t>
        </w:r>
      </w:hyperlink>
      <w:r>
        <w:t>.</w:t>
      </w:r>
    </w:p>
    <w:p w14:paraId="39C7ECF8" w14:textId="45DAC9F9" w:rsidR="00720583" w:rsidRDefault="00720583"/>
    <w:p w14:paraId="1156B196" w14:textId="6D6CA73B" w:rsidR="00720583" w:rsidRPr="00720583" w:rsidRDefault="00720583" w:rsidP="00720583">
      <w:pPr>
        <w:rPr>
          <w:b/>
          <w:bCs/>
        </w:rPr>
      </w:pPr>
      <w:r>
        <w:rPr>
          <w:b/>
          <w:bCs/>
        </w:rPr>
        <w:t>References</w:t>
      </w:r>
    </w:p>
    <w:p w14:paraId="5C73AD1E" w14:textId="0C5DF120" w:rsidR="00720583" w:rsidRPr="002236E6" w:rsidRDefault="00194CEA" w:rsidP="00720583">
      <w:pPr>
        <w:tabs>
          <w:tab w:val="left" w:pos="440"/>
        </w:tabs>
        <w:spacing w:after="220" w:line="240" w:lineRule="auto"/>
        <w:ind w:left="440" w:hanging="440"/>
      </w:pPr>
      <w:fldSimple w:instr="ADDIN paperpile_bibliography &lt;pp-bibliography&gt;&lt;first-reference-indices&gt;&lt;formatting&gt;1&lt;/formatting&gt;&lt;space-after&gt;1&lt;/space-after&gt;&lt;/first-reference-indices&gt;&lt;/pp-bibliography&gt; \* MERGEFORMAT" w:fldLock="1">
        <w:r w:rsidR="00720583">
          <w:rPr>
            <w:noProof/>
          </w:rPr>
          <w:t xml:space="preserve">1. </w:t>
        </w:r>
        <w:r w:rsidR="00720583">
          <w:rPr>
            <w:noProof/>
          </w:rPr>
          <w:tab/>
          <w:t>Olson RS, La Cava W, Orzechowski P, Urbanowicz RJ, Moore JH. PMLB: a large benchmark suite for machine learning evaluation and comparison. BioData Min. 2017;10: 36.</w:t>
        </w:r>
      </w:fldSimple>
    </w:p>
    <w:sectPr w:rsidR="00720583" w:rsidRPr="002236E6">
      <w:pgSz w:w="12240" w:h="158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152EA"/>
    <w:multiLevelType w:val="multilevel"/>
    <w:tmpl w:val="608C7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2B0748"/>
    <w:multiLevelType w:val="multilevel"/>
    <w:tmpl w:val="11044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6244CC"/>
    <w:multiLevelType w:val="multilevel"/>
    <w:tmpl w:val="1C80D5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7D45D87"/>
    <w:multiLevelType w:val="multilevel"/>
    <w:tmpl w:val="A8AE9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962H328W619U333"/>
    <w:docVar w:name="paperpile-doc-name" w:val="S1_Text.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0072E5"/>
    <w:rsid w:val="000072E5"/>
    <w:rsid w:val="00033345"/>
    <w:rsid w:val="000A5CC8"/>
    <w:rsid w:val="000B6CAB"/>
    <w:rsid w:val="000E411E"/>
    <w:rsid w:val="00105387"/>
    <w:rsid w:val="001152D6"/>
    <w:rsid w:val="00120AFF"/>
    <w:rsid w:val="0018643A"/>
    <w:rsid w:val="00194CEA"/>
    <w:rsid w:val="00207F34"/>
    <w:rsid w:val="002236E6"/>
    <w:rsid w:val="0022549F"/>
    <w:rsid w:val="002331C8"/>
    <w:rsid w:val="002527D8"/>
    <w:rsid w:val="00265879"/>
    <w:rsid w:val="00284047"/>
    <w:rsid w:val="0032540C"/>
    <w:rsid w:val="00340243"/>
    <w:rsid w:val="0034754A"/>
    <w:rsid w:val="0037063C"/>
    <w:rsid w:val="003C70CA"/>
    <w:rsid w:val="003D485B"/>
    <w:rsid w:val="003D778F"/>
    <w:rsid w:val="003F4554"/>
    <w:rsid w:val="00435806"/>
    <w:rsid w:val="00471236"/>
    <w:rsid w:val="004779CF"/>
    <w:rsid w:val="00487533"/>
    <w:rsid w:val="004A1243"/>
    <w:rsid w:val="004C6257"/>
    <w:rsid w:val="00545DEB"/>
    <w:rsid w:val="005A45F4"/>
    <w:rsid w:val="005C36C3"/>
    <w:rsid w:val="00640F98"/>
    <w:rsid w:val="00657A1D"/>
    <w:rsid w:val="006662A6"/>
    <w:rsid w:val="006A6810"/>
    <w:rsid w:val="006B66B2"/>
    <w:rsid w:val="006E0011"/>
    <w:rsid w:val="00700E52"/>
    <w:rsid w:val="00720583"/>
    <w:rsid w:val="007251FB"/>
    <w:rsid w:val="0075082F"/>
    <w:rsid w:val="00764A8F"/>
    <w:rsid w:val="0076739A"/>
    <w:rsid w:val="007831F2"/>
    <w:rsid w:val="00785951"/>
    <w:rsid w:val="007A0AE3"/>
    <w:rsid w:val="007B5B2B"/>
    <w:rsid w:val="007B5FAA"/>
    <w:rsid w:val="007E5204"/>
    <w:rsid w:val="007F750B"/>
    <w:rsid w:val="00836774"/>
    <w:rsid w:val="008463AA"/>
    <w:rsid w:val="008A0684"/>
    <w:rsid w:val="008D6DCF"/>
    <w:rsid w:val="009160AE"/>
    <w:rsid w:val="00943498"/>
    <w:rsid w:val="00943FF0"/>
    <w:rsid w:val="00951F5B"/>
    <w:rsid w:val="00975B5A"/>
    <w:rsid w:val="0098765C"/>
    <w:rsid w:val="00997AC2"/>
    <w:rsid w:val="009A0BB1"/>
    <w:rsid w:val="009A70B4"/>
    <w:rsid w:val="009E5228"/>
    <w:rsid w:val="009F3459"/>
    <w:rsid w:val="00A56793"/>
    <w:rsid w:val="00B25626"/>
    <w:rsid w:val="00B33DD1"/>
    <w:rsid w:val="00B83AE6"/>
    <w:rsid w:val="00BA53C3"/>
    <w:rsid w:val="00BE2403"/>
    <w:rsid w:val="00BE6F4C"/>
    <w:rsid w:val="00C0253B"/>
    <w:rsid w:val="00C314A0"/>
    <w:rsid w:val="00C42DE8"/>
    <w:rsid w:val="00CE3AD8"/>
    <w:rsid w:val="00CF1CD4"/>
    <w:rsid w:val="00CF3026"/>
    <w:rsid w:val="00D65767"/>
    <w:rsid w:val="00D80762"/>
    <w:rsid w:val="00DA4D5F"/>
    <w:rsid w:val="00E04EA5"/>
    <w:rsid w:val="00E472A2"/>
    <w:rsid w:val="00E52308"/>
    <w:rsid w:val="00E53941"/>
    <w:rsid w:val="00E71732"/>
    <w:rsid w:val="00E862E5"/>
    <w:rsid w:val="00E91283"/>
    <w:rsid w:val="00E97626"/>
    <w:rsid w:val="00EE55BC"/>
    <w:rsid w:val="00EF6544"/>
    <w:rsid w:val="00F00F6E"/>
    <w:rsid w:val="00F41A49"/>
    <w:rsid w:val="00FB05FC"/>
    <w:rsid w:val="00FB36A9"/>
    <w:rsid w:val="00FC4871"/>
    <w:rsid w:val="00FE14BC"/>
    <w:rsid w:val="00FE4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9FC97"/>
  <w15:docId w15:val="{11656081-4BA3-064C-A193-103CB7426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A0BB1"/>
    <w:pPr>
      <w:spacing w:line="240" w:lineRule="auto"/>
    </w:pPr>
  </w:style>
  <w:style w:type="character" w:styleId="Hyperlink">
    <w:name w:val="Hyperlink"/>
    <w:basedOn w:val="DefaultParagraphFont"/>
    <w:uiPriority w:val="99"/>
    <w:unhideWhenUsed/>
    <w:rsid w:val="000B6CAB"/>
    <w:rPr>
      <w:color w:val="0000FF" w:themeColor="hyperlink"/>
      <w:u w:val="single"/>
    </w:rPr>
  </w:style>
  <w:style w:type="character" w:styleId="UnresolvedMention">
    <w:name w:val="Unresolved Mention"/>
    <w:basedOn w:val="DefaultParagraphFont"/>
    <w:uiPriority w:val="99"/>
    <w:semiHidden/>
    <w:unhideWhenUsed/>
    <w:rsid w:val="000B6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segalaxy.eu/u/kumara/h/pmlbregressionanalysisjune2020" TargetMode="External"/><Relationship Id="rId5" Type="http://schemas.openxmlformats.org/officeDocument/2006/relationships/hyperlink" Target="https://github.com/EpistasisLab/penn-ml-benchmark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Goecks</cp:lastModifiedBy>
  <cp:revision>12</cp:revision>
  <dcterms:created xsi:type="dcterms:W3CDTF">2021-04-22T18:24:00Z</dcterms:created>
  <dcterms:modified xsi:type="dcterms:W3CDTF">2021-05-13T22:27:00Z</dcterms:modified>
</cp:coreProperties>
</file>